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73675" cy="3540760"/>
            <wp:effectExtent l="0" t="0" r="3175" b="2540"/>
            <wp:docPr id="1" name="图片 1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eastAsia="t1-mini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Amino acid sequences of different conserved motifs displayed by stacks of letters at each position</w:t>
      </w:r>
      <w:r>
        <w:rPr>
          <w:rFonts w:hint="eastAsia" w:ascii="Times New Roman" w:hAnsi="Times New Roman" w:eastAsia="t1-mini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rPr>
          <w:rFonts w:hint="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1-mini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yNWI5NmMzMDIzYjE2MGIxOGRhNjE2NjA2MGVkYzkifQ=="/>
  </w:docVars>
  <w:rsids>
    <w:rsidRoot w:val="00000000"/>
    <w:rsid w:val="0ACC43E3"/>
    <w:rsid w:val="42B26601"/>
    <w:rsid w:val="6429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84</Characters>
  <Lines>0</Lines>
  <Paragraphs>0</Paragraphs>
  <TotalTime>4</TotalTime>
  <ScaleCrop>false</ScaleCrop>
  <LinksUpToDate>false</LinksUpToDate>
  <CharactersWithSpaces>9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5:43:00Z</dcterms:created>
  <dc:creator>Administrator</dc:creator>
  <cp:lastModifiedBy>기유원</cp:lastModifiedBy>
  <dcterms:modified xsi:type="dcterms:W3CDTF">2023-03-10T08:0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DB8461DFF7748CC9872AE85DF013F8C</vt:lpwstr>
  </property>
</Properties>
</file>